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2753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"/>
        <w:gridCol w:w="1315"/>
        <w:gridCol w:w="283"/>
        <w:gridCol w:w="1822"/>
        <w:gridCol w:w="283"/>
        <w:gridCol w:w="1811"/>
        <w:gridCol w:w="244"/>
        <w:gridCol w:w="880"/>
        <w:gridCol w:w="880"/>
        <w:gridCol w:w="880"/>
        <w:gridCol w:w="244"/>
        <w:gridCol w:w="1753"/>
        <w:gridCol w:w="1690"/>
        <w:gridCol w:w="63"/>
        <w:gridCol w:w="81"/>
        <w:gridCol w:w="284"/>
      </w:tblGrid>
      <w:tr w:rsidR="00796E0A" w:rsidRPr="00473D27" w:rsidTr="00796E0A">
        <w:trPr>
          <w:jc w:val="center"/>
        </w:trPr>
        <w:tc>
          <w:tcPr>
            <w:tcW w:w="12753" w:type="dxa"/>
            <w:gridSpan w:val="16"/>
            <w:vAlign w:val="center"/>
          </w:tcPr>
          <w:p w:rsidR="00796E0A" w:rsidRPr="00473D27" w:rsidRDefault="00796E0A" w:rsidP="00675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sz w:val="22"/>
                <w:szCs w:val="18"/>
              </w:rPr>
              <w:t>Supplementary</w:t>
            </w:r>
            <w:r w:rsidR="00801DD1">
              <w:rPr>
                <w:rFonts w:ascii="Times New Roman" w:hAnsi="Times New Roman" w:cs="Times New Roman"/>
                <w:b/>
                <w:sz w:val="22"/>
                <w:szCs w:val="18"/>
              </w:rPr>
              <w:t xml:space="preserve"> Table 1</w:t>
            </w:r>
            <w:r w:rsidRPr="00473D27">
              <w:rPr>
                <w:rFonts w:ascii="Times New Roman" w:hAnsi="Times New Roman" w:cs="Times New Roman"/>
                <w:b/>
                <w:sz w:val="22"/>
                <w:szCs w:val="18"/>
              </w:rPr>
              <w:t xml:space="preserve">. Results of </w:t>
            </w:r>
            <w:r w:rsidR="00675DE0">
              <w:rPr>
                <w:rFonts w:ascii="Times New Roman" w:hAnsi="Times New Roman" w:cs="Times New Roman"/>
                <w:b/>
                <w:sz w:val="22"/>
                <w:szCs w:val="18"/>
              </w:rPr>
              <w:t>significant difference of regional glucose metabolism</w:t>
            </w:r>
            <w:r w:rsidRPr="00473D27">
              <w:rPr>
                <w:rFonts w:ascii="Times New Roman" w:hAnsi="Times New Roman" w:cs="Times New Roman"/>
                <w:b/>
                <w:sz w:val="22"/>
                <w:szCs w:val="18"/>
              </w:rPr>
              <w:t xml:space="preserve"> </w:t>
            </w:r>
          </w:p>
        </w:tc>
      </w:tr>
      <w:tr w:rsidR="00A35A3A" w:rsidRPr="00473D27" w:rsidTr="005B73CC">
        <w:trPr>
          <w:jc w:val="center"/>
        </w:trPr>
        <w:tc>
          <w:tcPr>
            <w:tcW w:w="240" w:type="dxa"/>
            <w:vAlign w:val="center"/>
          </w:tcPr>
          <w:p w:rsidR="00A35A3A" w:rsidRPr="00473D27" w:rsidRDefault="00A35A3A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vAlign w:val="center"/>
          </w:tcPr>
          <w:p w:rsidR="00A35A3A" w:rsidRPr="00473D27" w:rsidRDefault="00A35A3A" w:rsidP="00C13EB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i/>
                <w:sz w:val="18"/>
                <w:szCs w:val="18"/>
              </w:rPr>
              <w:t>Group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35A3A" w:rsidRPr="00473D27" w:rsidRDefault="00A35A3A" w:rsidP="00C13EB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  <w:vAlign w:val="center"/>
          </w:tcPr>
          <w:p w:rsidR="00A35A3A" w:rsidRPr="00473D27" w:rsidRDefault="00A35A3A" w:rsidP="00C13EB2">
            <w:pPr>
              <w:ind w:rightChars="-54" w:right="-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i/>
                <w:sz w:val="18"/>
                <w:szCs w:val="18"/>
              </w:rPr>
              <w:t>Activation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35A3A" w:rsidRPr="00473D27" w:rsidRDefault="00A35A3A" w:rsidP="00C13EB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  <w:vAlign w:val="center"/>
          </w:tcPr>
          <w:p w:rsidR="00A35A3A" w:rsidRPr="00473D27" w:rsidRDefault="00A35A3A" w:rsidP="00C13EB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i/>
                <w:sz w:val="18"/>
                <w:szCs w:val="18"/>
              </w:rPr>
              <w:t>Anatomic Area</w:t>
            </w:r>
          </w:p>
        </w:tc>
        <w:tc>
          <w:tcPr>
            <w:tcW w:w="244" w:type="dxa"/>
            <w:tcBorders>
              <w:top w:val="single" w:sz="4" w:space="0" w:color="auto"/>
              <w:bottom w:val="nil"/>
            </w:tcBorders>
            <w:vAlign w:val="center"/>
          </w:tcPr>
          <w:p w:rsidR="00A35A3A" w:rsidRPr="00473D27" w:rsidRDefault="00A35A3A" w:rsidP="00C13EB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640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35A3A" w:rsidRPr="00473D27" w:rsidRDefault="00A35A3A" w:rsidP="00C13EB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i/>
                <w:sz w:val="18"/>
                <w:szCs w:val="18"/>
              </w:rPr>
              <w:t>Representative</w:t>
            </w:r>
            <w:r w:rsidRPr="00473D27">
              <w:rPr>
                <w:rFonts w:ascii="Times New Roman" w:hAnsi="Times New Roman" w:cs="Times New Roman"/>
                <w:i/>
                <w:sz w:val="18"/>
                <w:szCs w:val="18"/>
              </w:rPr>
              <w:br/>
              <w:t>Coordinates (mm)</w:t>
            </w:r>
          </w:p>
        </w:tc>
        <w:tc>
          <w:tcPr>
            <w:tcW w:w="244" w:type="dxa"/>
            <w:tcBorders>
              <w:top w:val="single" w:sz="4" w:space="0" w:color="auto"/>
              <w:bottom w:val="nil"/>
            </w:tcBorders>
            <w:vAlign w:val="center"/>
          </w:tcPr>
          <w:p w:rsidR="00A35A3A" w:rsidRPr="00473D27" w:rsidRDefault="00A35A3A" w:rsidP="00C13EB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587" w:type="dxa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35A3A" w:rsidRPr="00473D27" w:rsidRDefault="00A35A3A" w:rsidP="00C13EB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i/>
                <w:sz w:val="18"/>
                <w:szCs w:val="18"/>
              </w:rPr>
              <w:t>Voxel Size (Z-value)</w:t>
            </w:r>
          </w:p>
        </w:tc>
        <w:tc>
          <w:tcPr>
            <w:tcW w:w="284" w:type="dxa"/>
            <w:vAlign w:val="center"/>
          </w:tcPr>
          <w:p w:rsidR="00A35A3A" w:rsidRPr="00473D27" w:rsidRDefault="00A35A3A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6E0A" w:rsidRPr="00473D27" w:rsidTr="005B73CC">
        <w:trPr>
          <w:jc w:val="center"/>
        </w:trPr>
        <w:tc>
          <w:tcPr>
            <w:tcW w:w="240" w:type="dxa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4</w:t>
            </w:r>
          </w:p>
        </w:tc>
        <w:tc>
          <w:tcPr>
            <w:tcW w:w="175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7</w:t>
            </w:r>
          </w:p>
        </w:tc>
        <w:tc>
          <w:tcPr>
            <w:tcW w:w="365" w:type="dxa"/>
            <w:gridSpan w:val="2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5B96" w:rsidRPr="00473D27" w:rsidTr="005B73CC">
        <w:trPr>
          <w:jc w:val="center"/>
        </w:trPr>
        <w:tc>
          <w:tcPr>
            <w:tcW w:w="240" w:type="dxa"/>
            <w:vAlign w:val="center"/>
          </w:tcPr>
          <w:p w:rsidR="00575B96" w:rsidRPr="00473D27" w:rsidRDefault="00575B96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</w:tcBorders>
            <w:vAlign w:val="center"/>
          </w:tcPr>
          <w:p w:rsidR="00575B96" w:rsidRPr="00473D27" w:rsidRDefault="00B12DD1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575B96" w:rsidRPr="00473D27" w:rsidRDefault="00575B96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nil"/>
            </w:tcBorders>
            <w:vAlign w:val="center"/>
          </w:tcPr>
          <w:p w:rsidR="00575B96" w:rsidRDefault="00F15CE0" w:rsidP="00C13EB2">
            <w:pPr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metabolism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575B96" w:rsidRPr="00473D27" w:rsidRDefault="00575B96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nil"/>
            </w:tcBorders>
            <w:vAlign w:val="center"/>
          </w:tcPr>
          <w:p w:rsidR="00575B96" w:rsidRPr="00473D27" w:rsidRDefault="00F15CE0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1D38E4">
              <w:rPr>
                <w:rFonts w:ascii="Times New Roman" w:hAnsi="Times New Roman" w:cs="Times New Roman"/>
                <w:sz w:val="18"/>
                <w:szCs w:val="18"/>
              </w:rPr>
              <w:t>yram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dxa"/>
            <w:tcBorders>
              <w:top w:val="nil"/>
            </w:tcBorders>
            <w:vAlign w:val="center"/>
          </w:tcPr>
          <w:p w:rsidR="00575B96" w:rsidRPr="00473D27" w:rsidRDefault="00575B96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</w:tcBorders>
            <w:vAlign w:val="center"/>
          </w:tcPr>
          <w:p w:rsidR="00575B96" w:rsidRPr="00473D27" w:rsidRDefault="00F15CE0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:rsidR="00575B96" w:rsidRPr="00473D27" w:rsidRDefault="00F15CE0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:rsidR="00575B96" w:rsidRPr="00473D27" w:rsidRDefault="00F15CE0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244" w:type="dxa"/>
            <w:tcBorders>
              <w:top w:val="nil"/>
            </w:tcBorders>
            <w:vAlign w:val="center"/>
          </w:tcPr>
          <w:p w:rsidR="00575B96" w:rsidRPr="00473D27" w:rsidRDefault="00575B96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</w:tcBorders>
            <w:vAlign w:val="center"/>
          </w:tcPr>
          <w:p w:rsidR="00575B96" w:rsidRPr="00473D27" w:rsidRDefault="00F15CE0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-3.9±0.4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3" w:type="dxa"/>
            <w:gridSpan w:val="2"/>
            <w:tcBorders>
              <w:top w:val="nil"/>
            </w:tcBorders>
            <w:vAlign w:val="center"/>
          </w:tcPr>
          <w:p w:rsidR="00575B96" w:rsidRPr="00473D27" w:rsidRDefault="00F15CE0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-4.0±0.6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5" w:type="dxa"/>
            <w:gridSpan w:val="2"/>
            <w:vAlign w:val="center"/>
          </w:tcPr>
          <w:p w:rsidR="00575B96" w:rsidRPr="00473D27" w:rsidRDefault="00575B96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6E0A" w:rsidRPr="00473D27" w:rsidTr="005B73CC">
        <w:trPr>
          <w:jc w:val="center"/>
        </w:trPr>
        <w:tc>
          <w:tcPr>
            <w:tcW w:w="240" w:type="dxa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vAlign w:val="center"/>
          </w:tcPr>
          <w:p w:rsidR="00796E0A" w:rsidRPr="00473D27" w:rsidRDefault="00796E0A" w:rsidP="00C13EB2">
            <w:pPr>
              <w:spacing w:line="276" w:lineRule="auto"/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Auditory (</w:t>
            </w:r>
            <w:proofErr w:type="spellStart"/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ipsi</w:t>
            </w:r>
            <w:proofErr w:type="spellEnd"/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dxa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796E0A" w:rsidRPr="00473D27" w:rsidRDefault="00881629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80" w:type="dxa"/>
            <w:vAlign w:val="center"/>
          </w:tcPr>
          <w:p w:rsidR="00796E0A" w:rsidRPr="00473D27" w:rsidRDefault="00881629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80" w:type="dxa"/>
            <w:vAlign w:val="center"/>
          </w:tcPr>
          <w:p w:rsidR="00796E0A" w:rsidRPr="00473D27" w:rsidRDefault="00881629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244" w:type="dxa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vAlign w:val="center"/>
          </w:tcPr>
          <w:p w:rsidR="00796E0A" w:rsidRPr="00473D27" w:rsidRDefault="00575B96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(-4.7±1.2</w:t>
            </w:r>
            <w:r w:rsidR="00796E0A"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3" w:type="dxa"/>
            <w:gridSpan w:val="2"/>
            <w:vAlign w:val="center"/>
          </w:tcPr>
          <w:p w:rsidR="00796E0A" w:rsidRPr="00473D27" w:rsidRDefault="00575B96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(-4.3±0.7</w:t>
            </w:r>
            <w:r w:rsidR="00796E0A"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5" w:type="dxa"/>
            <w:gridSpan w:val="2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6E0A" w:rsidRPr="00473D27" w:rsidTr="005B73CC">
        <w:trPr>
          <w:jc w:val="center"/>
        </w:trPr>
        <w:tc>
          <w:tcPr>
            <w:tcW w:w="240" w:type="dxa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nil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bottom w:val="nil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tcBorders>
              <w:bottom w:val="nil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Auditory (</w:t>
            </w:r>
            <w:proofErr w:type="spellStart"/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cont</w:t>
            </w:r>
            <w:proofErr w:type="spellEnd"/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dxa"/>
            <w:tcBorders>
              <w:bottom w:val="nil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44" w:type="dxa"/>
            <w:tcBorders>
              <w:bottom w:val="nil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bottom w:val="nil"/>
            </w:tcBorders>
            <w:vAlign w:val="center"/>
          </w:tcPr>
          <w:p w:rsidR="00796E0A" w:rsidRPr="00473D27" w:rsidRDefault="00575B96" w:rsidP="00C13EB2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108(-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5.2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)</w:t>
            </w:r>
          </w:p>
        </w:tc>
        <w:tc>
          <w:tcPr>
            <w:tcW w:w="1753" w:type="dxa"/>
            <w:gridSpan w:val="2"/>
            <w:tcBorders>
              <w:bottom w:val="nil"/>
            </w:tcBorders>
            <w:vAlign w:val="center"/>
          </w:tcPr>
          <w:p w:rsidR="00796E0A" w:rsidRPr="00473D27" w:rsidRDefault="00575B96" w:rsidP="00C13EB2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65(-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4.6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)</w:t>
            </w:r>
          </w:p>
        </w:tc>
        <w:tc>
          <w:tcPr>
            <w:tcW w:w="365" w:type="dxa"/>
            <w:gridSpan w:val="2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6E0A" w:rsidRPr="00473D27" w:rsidTr="005B73CC">
        <w:trPr>
          <w:jc w:val="center"/>
        </w:trPr>
        <w:tc>
          <w:tcPr>
            <w:tcW w:w="240" w:type="dxa"/>
            <w:vAlign w:val="center"/>
          </w:tcPr>
          <w:p w:rsidR="00796E0A" w:rsidRPr="00473D27" w:rsidRDefault="00796E0A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796E0A" w:rsidRPr="00473D27" w:rsidRDefault="005B73CC" w:rsidP="00796E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yramidotomy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96E0A" w:rsidRPr="00473D27" w:rsidRDefault="00796E0A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796E0A" w:rsidRPr="00473D27" w:rsidRDefault="00881629" w:rsidP="00C13EB2">
            <w:pPr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metabolism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96E0A" w:rsidRPr="00473D27" w:rsidRDefault="00796E0A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:rsidR="00796E0A" w:rsidRPr="00473D27" w:rsidRDefault="00DF406C" w:rsidP="00C13EB2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C6145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C6145C">
              <w:rPr>
                <w:rFonts w:ascii="Times New Roman" w:hAnsi="Times New Roman" w:cs="Times New Roman"/>
                <w:sz w:val="18"/>
                <w:szCs w:val="18"/>
              </w:rPr>
              <w:t>ipsi</w:t>
            </w:r>
            <w:proofErr w:type="spellEnd"/>
            <w:r w:rsidR="00C614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796E0A" w:rsidRPr="00473D27" w:rsidRDefault="00DF406C" w:rsidP="00C13EB2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796E0A" w:rsidRPr="00473D27" w:rsidRDefault="00DF406C" w:rsidP="00C13EB2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796E0A" w:rsidRPr="00473D27" w:rsidRDefault="00DF406C" w:rsidP="00C13EB2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:rsidR="00796E0A" w:rsidRPr="00473D27" w:rsidRDefault="00DF406C" w:rsidP="00C13EB2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(3.6±0.2</w:t>
            </w:r>
            <w:r w:rsidR="00796E0A"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</w:tcBorders>
            <w:vAlign w:val="center"/>
          </w:tcPr>
          <w:p w:rsidR="00796E0A" w:rsidRPr="00473D27" w:rsidRDefault="00796E0A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dxa"/>
            <w:gridSpan w:val="2"/>
            <w:vAlign w:val="center"/>
          </w:tcPr>
          <w:p w:rsidR="00796E0A" w:rsidRPr="00473D27" w:rsidRDefault="00796E0A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6E0A" w:rsidRPr="00473D27" w:rsidTr="005B73CC">
        <w:trPr>
          <w:jc w:val="center"/>
        </w:trPr>
        <w:tc>
          <w:tcPr>
            <w:tcW w:w="240" w:type="dxa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796E0A" w:rsidRPr="00473D27" w:rsidRDefault="00796E0A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796E0A" w:rsidRPr="00473D27" w:rsidRDefault="00796E0A" w:rsidP="00C13E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vAlign w:val="center"/>
          </w:tcPr>
          <w:p w:rsidR="00796E0A" w:rsidRPr="00473D27" w:rsidRDefault="00796E0A" w:rsidP="00C13EB2">
            <w:pPr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vAlign w:val="center"/>
          </w:tcPr>
          <w:p w:rsidR="00796E0A" w:rsidRPr="00473D27" w:rsidRDefault="00DF406C" w:rsidP="00C13EB2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SG</w:t>
            </w:r>
            <w:r w:rsidR="00801DD1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801DD1">
              <w:rPr>
                <w:rFonts w:ascii="Times New Roman" w:eastAsia="굴림" w:hAnsi="Times New Roman" w:cs="Times New Roman"/>
                <w:sz w:val="18"/>
                <w:szCs w:val="18"/>
              </w:rPr>
              <w:t>cont</w:t>
            </w:r>
            <w:proofErr w:type="spellEnd"/>
            <w:r w:rsidR="00801DD1">
              <w:rPr>
                <w:rFonts w:ascii="Times New Roman" w:eastAsia="굴림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dxa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796E0A" w:rsidRPr="00473D27" w:rsidRDefault="00DF406C" w:rsidP="00C13EB2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0" w:type="dxa"/>
            <w:vAlign w:val="center"/>
          </w:tcPr>
          <w:p w:rsidR="00796E0A" w:rsidRPr="00473D27" w:rsidRDefault="00E66083" w:rsidP="00C13EB2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880" w:type="dxa"/>
            <w:vAlign w:val="center"/>
          </w:tcPr>
          <w:p w:rsidR="00796E0A" w:rsidRPr="00473D27" w:rsidRDefault="00E66083" w:rsidP="00C13EB2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244" w:type="dxa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vAlign w:val="center"/>
          </w:tcPr>
          <w:p w:rsidR="00796E0A" w:rsidRPr="00473D27" w:rsidRDefault="00DF406C" w:rsidP="00C13EB2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(4.5±1.2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3" w:type="dxa"/>
            <w:gridSpan w:val="2"/>
            <w:vAlign w:val="center"/>
          </w:tcPr>
          <w:p w:rsidR="00796E0A" w:rsidRPr="00473D27" w:rsidRDefault="00796E0A" w:rsidP="00C13EB2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365" w:type="dxa"/>
            <w:gridSpan w:val="2"/>
            <w:vAlign w:val="center"/>
          </w:tcPr>
          <w:p w:rsidR="00796E0A" w:rsidRPr="00473D27" w:rsidRDefault="00796E0A" w:rsidP="00C13EB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DD1" w:rsidRPr="00473D27" w:rsidTr="005B73CC">
        <w:trPr>
          <w:jc w:val="center"/>
        </w:trPr>
        <w:tc>
          <w:tcPr>
            <w:tcW w:w="240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vAlign w:val="center"/>
          </w:tcPr>
          <w:p w:rsidR="00801DD1" w:rsidRPr="00473D27" w:rsidRDefault="00801DD1" w:rsidP="00801DD1">
            <w:pPr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vAlign w:val="center"/>
          </w:tcPr>
          <w:p w:rsidR="00801DD1" w:rsidRDefault="009373B3" w:rsidP="009373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.</w:t>
            </w:r>
            <w:r w:rsidR="00801DD1">
              <w:rPr>
                <w:rFonts w:ascii="Times New Roman" w:hAnsi="Times New Roman" w:cs="Times New Roman"/>
                <w:sz w:val="18"/>
                <w:szCs w:val="18"/>
              </w:rPr>
              <w:t>Hi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proofErr w:type="spellEnd"/>
            <w:r w:rsidR="00801DD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801DD1">
              <w:rPr>
                <w:rFonts w:ascii="Times New Roman" w:hAnsi="Times New Roman" w:cs="Times New Roman"/>
                <w:sz w:val="18"/>
                <w:szCs w:val="18"/>
              </w:rPr>
              <w:t>cont</w:t>
            </w:r>
            <w:proofErr w:type="spellEnd"/>
            <w:r w:rsidR="00801DD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801DD1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</w:t>
            </w:r>
          </w:p>
        </w:tc>
        <w:tc>
          <w:tcPr>
            <w:tcW w:w="880" w:type="dxa"/>
            <w:vAlign w:val="center"/>
          </w:tcPr>
          <w:p w:rsidR="00801DD1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880" w:type="dxa"/>
            <w:vAlign w:val="center"/>
          </w:tcPr>
          <w:p w:rsidR="00801DD1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44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vAlign w:val="center"/>
          </w:tcPr>
          <w:p w:rsidR="00801DD1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gridSpan w:val="2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(3.9±0.6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5" w:type="dxa"/>
            <w:gridSpan w:val="2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DD1" w:rsidRPr="00473D27" w:rsidTr="005B73CC">
        <w:trPr>
          <w:jc w:val="center"/>
        </w:trPr>
        <w:tc>
          <w:tcPr>
            <w:tcW w:w="240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vAlign w:val="center"/>
          </w:tcPr>
          <w:p w:rsidR="00801DD1" w:rsidRPr="00473D27" w:rsidRDefault="00801DD1" w:rsidP="00801DD1">
            <w:pPr>
              <w:spacing w:line="276" w:lineRule="auto"/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vAlign w:val="center"/>
          </w:tcPr>
          <w:p w:rsidR="00801DD1" w:rsidRPr="00473D27" w:rsidRDefault="00801DD1" w:rsidP="00801DD1">
            <w:pPr>
              <w:spacing w:line="276" w:lineRule="auto"/>
              <w:ind w:left="800" w:hanging="8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244" w:type="dxa"/>
            <w:vAlign w:val="center"/>
          </w:tcPr>
          <w:p w:rsidR="00801DD1" w:rsidRPr="00473D27" w:rsidRDefault="00801DD1" w:rsidP="00801DD1">
            <w:pPr>
              <w:spacing w:line="276" w:lineRule="auto"/>
              <w:ind w:left="800" w:hanging="8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801DD1" w:rsidRPr="00473D27" w:rsidRDefault="00801DD1" w:rsidP="00801DD1">
            <w:pPr>
              <w:spacing w:line="276" w:lineRule="auto"/>
              <w:ind w:left="800" w:hanging="8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880" w:type="dxa"/>
            <w:vAlign w:val="center"/>
          </w:tcPr>
          <w:p w:rsidR="00801DD1" w:rsidRPr="00473D27" w:rsidRDefault="00801DD1" w:rsidP="00801DD1">
            <w:pPr>
              <w:spacing w:line="276" w:lineRule="auto"/>
              <w:ind w:left="800" w:hanging="8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80" w:type="dxa"/>
            <w:vAlign w:val="center"/>
          </w:tcPr>
          <w:p w:rsidR="00801DD1" w:rsidRPr="00473D27" w:rsidRDefault="00801DD1" w:rsidP="00801DD1">
            <w:pPr>
              <w:spacing w:line="276" w:lineRule="auto"/>
              <w:ind w:left="800" w:hanging="8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44" w:type="dxa"/>
            <w:vAlign w:val="center"/>
          </w:tcPr>
          <w:p w:rsidR="00801DD1" w:rsidRPr="00473D27" w:rsidRDefault="00801DD1" w:rsidP="00801DD1">
            <w:pPr>
              <w:spacing w:line="276" w:lineRule="auto"/>
              <w:ind w:left="800" w:hanging="8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vAlign w:val="center"/>
          </w:tcPr>
          <w:p w:rsidR="00801DD1" w:rsidRPr="00473D27" w:rsidRDefault="00801DD1" w:rsidP="00801DD1">
            <w:pPr>
              <w:spacing w:line="276" w:lineRule="auto"/>
              <w:ind w:left="800" w:hanging="8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(4.2±0.8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3" w:type="dxa"/>
            <w:gridSpan w:val="2"/>
            <w:vAlign w:val="center"/>
          </w:tcPr>
          <w:p w:rsidR="00801DD1" w:rsidRPr="00473D27" w:rsidRDefault="00801DD1" w:rsidP="00801DD1">
            <w:pPr>
              <w:spacing w:line="276" w:lineRule="auto"/>
              <w:ind w:left="800" w:hanging="8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dxa"/>
            <w:gridSpan w:val="2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DD1" w:rsidRPr="00473D27" w:rsidTr="005B73CC">
        <w:trPr>
          <w:jc w:val="center"/>
        </w:trPr>
        <w:tc>
          <w:tcPr>
            <w:tcW w:w="240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vAlign w:val="center"/>
          </w:tcPr>
          <w:p w:rsidR="00801DD1" w:rsidRPr="00473D27" w:rsidRDefault="00801DD1" w:rsidP="00801DD1">
            <w:pPr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vAlign w:val="center"/>
          </w:tcPr>
          <w:p w:rsidR="00801DD1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G</w:t>
            </w:r>
          </w:p>
        </w:tc>
        <w:tc>
          <w:tcPr>
            <w:tcW w:w="244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801DD1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880" w:type="dxa"/>
            <w:vAlign w:val="center"/>
          </w:tcPr>
          <w:p w:rsidR="00801DD1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80" w:type="dxa"/>
            <w:vAlign w:val="center"/>
          </w:tcPr>
          <w:p w:rsidR="00801DD1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244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vAlign w:val="center"/>
          </w:tcPr>
          <w:p w:rsidR="00801DD1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gridSpan w:val="2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(4.6±1.1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5" w:type="dxa"/>
            <w:gridSpan w:val="2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DD1" w:rsidRPr="00473D27" w:rsidTr="005B73CC">
        <w:trPr>
          <w:jc w:val="center"/>
        </w:trPr>
        <w:tc>
          <w:tcPr>
            <w:tcW w:w="240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vAlign w:val="center"/>
          </w:tcPr>
          <w:p w:rsidR="00801DD1" w:rsidRPr="00473D27" w:rsidRDefault="00801DD1" w:rsidP="00801DD1">
            <w:pPr>
              <w:spacing w:line="276" w:lineRule="auto"/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9373B3">
              <w:rPr>
                <w:rFonts w:ascii="Times New Roman" w:hAnsi="Times New Roman" w:cs="Times New Roman"/>
                <w:sz w:val="18"/>
                <w:szCs w:val="18"/>
              </w:rPr>
              <w:t>B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80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880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44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4.4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)</w:t>
            </w:r>
          </w:p>
        </w:tc>
        <w:tc>
          <w:tcPr>
            <w:tcW w:w="1753" w:type="dxa"/>
            <w:gridSpan w:val="2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(4.2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)</w:t>
            </w:r>
          </w:p>
        </w:tc>
        <w:tc>
          <w:tcPr>
            <w:tcW w:w="365" w:type="dxa"/>
            <w:gridSpan w:val="2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DD1" w:rsidRPr="00473D27" w:rsidTr="005B73CC">
        <w:trPr>
          <w:jc w:val="center"/>
        </w:trPr>
        <w:tc>
          <w:tcPr>
            <w:tcW w:w="240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vAlign w:val="center"/>
          </w:tcPr>
          <w:p w:rsidR="00801DD1" w:rsidRPr="00473D27" w:rsidRDefault="00801DD1" w:rsidP="00801DD1">
            <w:pPr>
              <w:spacing w:line="276" w:lineRule="auto"/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metabolism</w:t>
            </w:r>
          </w:p>
        </w:tc>
        <w:tc>
          <w:tcPr>
            <w:tcW w:w="283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nsory</w:t>
            </w:r>
            <w:proofErr w:type="spellEnd"/>
            <w:r w:rsidRPr="00473D2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ipsi</w:t>
            </w:r>
            <w:proofErr w:type="spellEnd"/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80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880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44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(-4.2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±0.8)</w:t>
            </w:r>
          </w:p>
        </w:tc>
        <w:tc>
          <w:tcPr>
            <w:tcW w:w="1753" w:type="dxa"/>
            <w:gridSpan w:val="2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(-4.4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±0.8)</w:t>
            </w:r>
          </w:p>
        </w:tc>
        <w:tc>
          <w:tcPr>
            <w:tcW w:w="365" w:type="dxa"/>
            <w:gridSpan w:val="2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DD1" w:rsidRPr="00473D27" w:rsidTr="005B73CC">
        <w:trPr>
          <w:jc w:val="center"/>
        </w:trPr>
        <w:tc>
          <w:tcPr>
            <w:tcW w:w="240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vAlign w:val="center"/>
          </w:tcPr>
          <w:p w:rsidR="00801DD1" w:rsidRPr="00473D27" w:rsidRDefault="00801DD1" w:rsidP="00801DD1">
            <w:pPr>
              <w:spacing w:line="276" w:lineRule="auto"/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Auditory (</w:t>
            </w:r>
            <w:proofErr w:type="spellStart"/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ipsi</w:t>
            </w:r>
            <w:proofErr w:type="spellEnd"/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80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80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44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(-5.9±1.9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3" w:type="dxa"/>
            <w:gridSpan w:val="2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(-5.6±1.9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5" w:type="dxa"/>
            <w:gridSpan w:val="2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DD1" w:rsidRPr="00473D27" w:rsidTr="005B73CC">
        <w:trPr>
          <w:jc w:val="center"/>
        </w:trPr>
        <w:tc>
          <w:tcPr>
            <w:tcW w:w="240" w:type="dxa"/>
            <w:tcBorders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tcBorders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Auditory (</w:t>
            </w:r>
            <w:proofErr w:type="spellStart"/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cont</w:t>
            </w:r>
            <w:proofErr w:type="spellEnd"/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dxa"/>
            <w:tcBorders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44" w:type="dxa"/>
            <w:tcBorders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(-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6.2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)</w:t>
            </w:r>
          </w:p>
        </w:tc>
        <w:tc>
          <w:tcPr>
            <w:tcW w:w="1753" w:type="dxa"/>
            <w:gridSpan w:val="2"/>
            <w:tcBorders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(-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6.1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)</w:t>
            </w:r>
          </w:p>
        </w:tc>
        <w:tc>
          <w:tcPr>
            <w:tcW w:w="365" w:type="dxa"/>
            <w:gridSpan w:val="2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DD1" w:rsidRPr="00473D27" w:rsidTr="005B73CC">
        <w:trPr>
          <w:jc w:val="center"/>
        </w:trPr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:rsidR="00801DD1" w:rsidRPr="00473D27" w:rsidRDefault="009373B3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. Col</w:t>
            </w:r>
            <w:r w:rsidR="00801DD1" w:rsidRPr="00473D2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801DD1" w:rsidRPr="00473D27">
              <w:rPr>
                <w:rFonts w:ascii="Times New Roman" w:hAnsi="Times New Roman" w:cs="Times New Roman"/>
                <w:sz w:val="18"/>
                <w:szCs w:val="18"/>
              </w:rPr>
              <w:t>ipsi</w:t>
            </w:r>
            <w:proofErr w:type="spellEnd"/>
            <w:r w:rsidR="00801DD1"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(-6.3±2.4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3" w:type="dxa"/>
            <w:gridSpan w:val="2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(-5.5±1.8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5" w:type="dxa"/>
            <w:gridSpan w:val="2"/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DD1" w:rsidRPr="00473D27" w:rsidTr="005B73CC">
        <w:trPr>
          <w:jc w:val="center"/>
        </w:trPr>
        <w:tc>
          <w:tcPr>
            <w:tcW w:w="240" w:type="dxa"/>
            <w:tcBorders>
              <w:top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:rsidR="00801DD1" w:rsidRPr="00473D27" w:rsidRDefault="009373B3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. Col</w:t>
            </w:r>
            <w:r w:rsidR="00801DD1" w:rsidRPr="00473D2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801DD1" w:rsidRPr="00473D27">
              <w:rPr>
                <w:rFonts w:ascii="Times New Roman" w:hAnsi="Times New Roman" w:cs="Times New Roman"/>
                <w:sz w:val="18"/>
                <w:szCs w:val="18"/>
              </w:rPr>
              <w:t>cont</w:t>
            </w:r>
            <w:proofErr w:type="spellEnd"/>
            <w:r w:rsidR="00801DD1" w:rsidRPr="00473D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06</w:t>
            </w: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(-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5.4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)</w:t>
            </w:r>
          </w:p>
        </w:tc>
        <w:tc>
          <w:tcPr>
            <w:tcW w:w="1753" w:type="dxa"/>
            <w:gridSpan w:val="2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(-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4.9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)</w:t>
            </w:r>
          </w:p>
        </w:tc>
        <w:tc>
          <w:tcPr>
            <w:tcW w:w="365" w:type="dxa"/>
            <w:gridSpan w:val="2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DD1" w:rsidRPr="00473D27" w:rsidTr="005B73CC">
        <w:trPr>
          <w:jc w:val="center"/>
        </w:trPr>
        <w:tc>
          <w:tcPr>
            <w:tcW w:w="240" w:type="dxa"/>
            <w:tcBorders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1D38E4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1D38E4">
              <w:rPr>
                <w:rFonts w:ascii="Times New Roman" w:hAnsi="Times New Roman" w:cs="Times New Roman"/>
                <w:sz w:val="18"/>
                <w:szCs w:val="18"/>
              </w:rPr>
              <w:t xml:space="preserve">yrami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ps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53(-4.3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)</w:t>
            </w:r>
          </w:p>
        </w:tc>
        <w:tc>
          <w:tcPr>
            <w:tcW w:w="1753" w:type="dxa"/>
            <w:gridSpan w:val="2"/>
            <w:tcBorders>
              <w:top w:val="nil"/>
              <w:bottom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365" w:type="dxa"/>
            <w:gridSpan w:val="2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DD1" w:rsidRPr="00473D27" w:rsidTr="005B73CC">
        <w:trPr>
          <w:jc w:val="center"/>
        </w:trPr>
        <w:tc>
          <w:tcPr>
            <w:tcW w:w="240" w:type="dxa"/>
            <w:tcBorders>
              <w:top w:val="nil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vAlign w:val="center"/>
          </w:tcPr>
          <w:p w:rsidR="00801DD1" w:rsidRPr="00473D27" w:rsidRDefault="00801DD1" w:rsidP="00801DD1">
            <w:pPr>
              <w:ind w:rightChars="-54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1D38E4">
              <w:rPr>
                <w:rFonts w:ascii="Times New Roman" w:hAnsi="Times New Roman" w:cs="Times New Roman"/>
                <w:sz w:val="18"/>
                <w:szCs w:val="18"/>
              </w:rPr>
              <w:t>yram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8(-4.0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)</w:t>
            </w:r>
          </w:p>
        </w:tc>
        <w:tc>
          <w:tcPr>
            <w:tcW w:w="175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32(-4.1</w:t>
            </w:r>
            <w:r w:rsidRPr="00473D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)</w:t>
            </w:r>
          </w:p>
        </w:tc>
        <w:tc>
          <w:tcPr>
            <w:tcW w:w="365" w:type="dxa"/>
            <w:gridSpan w:val="2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DD1" w:rsidRPr="00473D27" w:rsidTr="00796E0A">
        <w:trPr>
          <w:jc w:val="center"/>
        </w:trPr>
        <w:tc>
          <w:tcPr>
            <w:tcW w:w="240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5" w:type="dxa"/>
            <w:gridSpan w:val="12"/>
            <w:vMerge w:val="restart"/>
            <w:tcBorders>
              <w:top w:val="single" w:sz="4" w:space="0" w:color="auto"/>
            </w:tcBorders>
            <w:vAlign w:val="center"/>
          </w:tcPr>
          <w:p w:rsidR="00801DD1" w:rsidRPr="00473D27" w:rsidRDefault="00801DD1" w:rsidP="00A60E56">
            <w:pPr>
              <w:wordWrap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" w:type="dxa"/>
            <w:gridSpan w:val="3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DD1" w:rsidRPr="00473D27" w:rsidTr="00796E0A">
        <w:trPr>
          <w:trHeight w:val="80"/>
          <w:jc w:val="center"/>
        </w:trPr>
        <w:tc>
          <w:tcPr>
            <w:tcW w:w="240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5" w:type="dxa"/>
            <w:gridSpan w:val="12"/>
            <w:vMerge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3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1DD1" w:rsidRPr="00473D27" w:rsidTr="00796E0A">
        <w:trPr>
          <w:jc w:val="center"/>
        </w:trPr>
        <w:tc>
          <w:tcPr>
            <w:tcW w:w="240" w:type="dxa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5" w:type="dxa"/>
            <w:gridSpan w:val="12"/>
            <w:vMerge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dxa"/>
            <w:gridSpan w:val="3"/>
            <w:vAlign w:val="center"/>
          </w:tcPr>
          <w:p w:rsidR="00801DD1" w:rsidRPr="00473D27" w:rsidRDefault="00801DD1" w:rsidP="00801D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35A3A" w:rsidRPr="00473D27" w:rsidRDefault="00A35A3A" w:rsidP="00A35A3A">
      <w:pPr>
        <w:spacing w:line="360" w:lineRule="auto"/>
        <w:rPr>
          <w:rFonts w:ascii="Times New Roman" w:hAnsi="Times New Roman" w:cs="Times New Roman"/>
          <w:sz w:val="22"/>
        </w:rPr>
      </w:pPr>
    </w:p>
    <w:p w:rsidR="00C13EB2" w:rsidRPr="00473D27" w:rsidRDefault="00C13EB2">
      <w:pPr>
        <w:rPr>
          <w:rFonts w:ascii="Times New Roman" w:hAnsi="Times New Roman" w:cs="Times New Roman"/>
        </w:rPr>
      </w:pPr>
    </w:p>
    <w:sectPr w:rsidR="00C13EB2" w:rsidRPr="00473D27" w:rsidSect="00A35A3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7935" w:rsidRDefault="00C37935" w:rsidP="004B3873">
      <w:pPr>
        <w:spacing w:after="0" w:line="240" w:lineRule="auto"/>
      </w:pPr>
      <w:r>
        <w:separator/>
      </w:r>
    </w:p>
  </w:endnote>
  <w:endnote w:type="continuationSeparator" w:id="0">
    <w:p w:rsidR="00C37935" w:rsidRDefault="00C37935" w:rsidP="004B3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7935" w:rsidRDefault="00C37935" w:rsidP="004B3873">
      <w:pPr>
        <w:spacing w:after="0" w:line="240" w:lineRule="auto"/>
      </w:pPr>
      <w:r>
        <w:separator/>
      </w:r>
    </w:p>
  </w:footnote>
  <w:footnote w:type="continuationSeparator" w:id="0">
    <w:p w:rsidR="00C37935" w:rsidRDefault="00C37935" w:rsidP="004B38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A3A"/>
    <w:rsid w:val="000A2750"/>
    <w:rsid w:val="001448B8"/>
    <w:rsid w:val="001D38E4"/>
    <w:rsid w:val="002371AA"/>
    <w:rsid w:val="002F3AD8"/>
    <w:rsid w:val="00370BDF"/>
    <w:rsid w:val="00396D82"/>
    <w:rsid w:val="003D2FFC"/>
    <w:rsid w:val="003E1312"/>
    <w:rsid w:val="00473D27"/>
    <w:rsid w:val="00492BFD"/>
    <w:rsid w:val="004B3873"/>
    <w:rsid w:val="00534AA6"/>
    <w:rsid w:val="005624DB"/>
    <w:rsid w:val="00575B96"/>
    <w:rsid w:val="005B73CC"/>
    <w:rsid w:val="006116EA"/>
    <w:rsid w:val="00645200"/>
    <w:rsid w:val="00675DE0"/>
    <w:rsid w:val="006F6C03"/>
    <w:rsid w:val="007151B1"/>
    <w:rsid w:val="00724A66"/>
    <w:rsid w:val="00796E0A"/>
    <w:rsid w:val="007D4E21"/>
    <w:rsid w:val="007E682D"/>
    <w:rsid w:val="00801DD1"/>
    <w:rsid w:val="00881629"/>
    <w:rsid w:val="008A44F1"/>
    <w:rsid w:val="008D4931"/>
    <w:rsid w:val="00907961"/>
    <w:rsid w:val="009373B3"/>
    <w:rsid w:val="009B0188"/>
    <w:rsid w:val="00A35A3A"/>
    <w:rsid w:val="00A60E56"/>
    <w:rsid w:val="00A61111"/>
    <w:rsid w:val="00A93CCF"/>
    <w:rsid w:val="00B12DD1"/>
    <w:rsid w:val="00B454F1"/>
    <w:rsid w:val="00B83530"/>
    <w:rsid w:val="00BC18EE"/>
    <w:rsid w:val="00C13EB2"/>
    <w:rsid w:val="00C37935"/>
    <w:rsid w:val="00C43A2E"/>
    <w:rsid w:val="00C6145C"/>
    <w:rsid w:val="00CF2D2C"/>
    <w:rsid w:val="00DC4F90"/>
    <w:rsid w:val="00DE3684"/>
    <w:rsid w:val="00DF406C"/>
    <w:rsid w:val="00E25DBC"/>
    <w:rsid w:val="00E66083"/>
    <w:rsid w:val="00F1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D107A7A-BAEF-4EEA-960F-AFDEFA459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5A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35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38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3873"/>
  </w:style>
  <w:style w:type="paragraph" w:styleId="a5">
    <w:name w:val="footer"/>
    <w:basedOn w:val="a"/>
    <w:link w:val="Char0"/>
    <w:uiPriority w:val="99"/>
    <w:unhideWhenUsed/>
    <w:rsid w:val="004B38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3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oung-Ihl</dc:creator>
  <cp:lastModifiedBy>Microsoft Office User</cp:lastModifiedBy>
  <cp:revision>2</cp:revision>
  <dcterms:created xsi:type="dcterms:W3CDTF">2018-12-05T01:51:00Z</dcterms:created>
  <dcterms:modified xsi:type="dcterms:W3CDTF">2018-12-05T01:51:00Z</dcterms:modified>
</cp:coreProperties>
</file>